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8CA9B" w14:textId="77777777" w:rsidR="00331C98" w:rsidRDefault="00331C98" w:rsidP="00331C98">
      <w:pPr>
        <w:spacing w:line="360" w:lineRule="auto"/>
        <w:ind w:firstLineChars="200" w:firstLine="420"/>
      </w:pPr>
      <w:r>
        <w:rPr>
          <w:rFonts w:ascii="Times New Roman" w:eastAsia="SimSun" w:hAnsi="Times New Roman" w:cs="Times New Roman" w:hint="eastAsia"/>
        </w:rPr>
        <w:t>Supplementary Table 1</w:t>
      </w:r>
      <w:r>
        <w:rPr>
          <w:rFonts w:ascii="Times New Roman" w:eastAsia="SimSun" w:hAnsi="Times New Roman" w:cs="Times New Roman"/>
        </w:rPr>
        <w:t xml:space="preserve">. Paired </w:t>
      </w:r>
      <w:proofErr w:type="gramStart"/>
      <w:r>
        <w:rPr>
          <w:rFonts w:ascii="Times New Roman" w:eastAsia="SimSun" w:hAnsi="Times New Roman" w:cs="Times New Roman"/>
        </w:rPr>
        <w:t>t test</w:t>
      </w:r>
      <w:proofErr w:type="gramEnd"/>
      <w:r>
        <w:rPr>
          <w:rFonts w:ascii="Times New Roman" w:eastAsia="SimSun" w:hAnsi="Times New Roman" w:cs="Times New Roman"/>
        </w:rPr>
        <w:t xml:space="preserve"> statistical results of nodal </w:t>
      </w:r>
      <w:r>
        <w:rPr>
          <w:rFonts w:ascii="Times New Roman" w:eastAsia="SimSun" w:hAnsi="Times New Roman" w:cs="Times New Roman" w:hint="eastAsia"/>
        </w:rPr>
        <w:t>properties</w:t>
      </w:r>
      <w:r>
        <w:rPr>
          <w:rFonts w:ascii="Times New Roman" w:eastAsia="SimSun" w:hAnsi="Times New Roman" w:cs="Times New Roman"/>
        </w:rPr>
        <w:t xml:space="preserve"> in the delta band. </w:t>
      </w:r>
    </w:p>
    <w:tbl>
      <w:tblPr>
        <w:tblpPr w:leftFromText="180" w:rightFromText="180" w:vertAnchor="text" w:horzAnchor="page" w:tblpX="1726" w:tblpY="157"/>
        <w:tblOverlap w:val="never"/>
        <w:tblW w:w="5076" w:type="pct"/>
        <w:tblLayout w:type="fixed"/>
        <w:tblLook w:val="04A0" w:firstRow="1" w:lastRow="0" w:firstColumn="1" w:lastColumn="0" w:noHBand="0" w:noVBand="1"/>
      </w:tblPr>
      <w:tblGrid>
        <w:gridCol w:w="1923"/>
        <w:gridCol w:w="721"/>
        <w:gridCol w:w="704"/>
        <w:gridCol w:w="741"/>
        <w:gridCol w:w="735"/>
        <w:gridCol w:w="930"/>
        <w:gridCol w:w="867"/>
        <w:gridCol w:w="914"/>
        <w:gridCol w:w="897"/>
      </w:tblGrid>
      <w:tr w:rsidR="00331C98" w14:paraId="46705818" w14:textId="77777777" w:rsidTr="00556E33">
        <w:trPr>
          <w:trHeight w:val="310"/>
        </w:trPr>
        <w:tc>
          <w:tcPr>
            <w:tcW w:w="113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819B7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brain regions</w:t>
            </w:r>
          </w:p>
        </w:tc>
        <w:tc>
          <w:tcPr>
            <w:tcW w:w="427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35E11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417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085C4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43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C83F5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435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3203A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551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C225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514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1F12A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542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1B9CA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532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54EF6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</w:tr>
      <w:tr w:rsidR="00331C98" w14:paraId="30EE4DD4" w14:textId="77777777" w:rsidTr="00556E33">
        <w:trPr>
          <w:trHeight w:val="90"/>
        </w:trPr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743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Sup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90F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260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728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5D0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565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742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2F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3C4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2</w:t>
            </w:r>
          </w:p>
        </w:tc>
      </w:tr>
      <w:tr w:rsidR="00331C98" w14:paraId="0016168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964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Sup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20F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C71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B69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BA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C19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734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583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0AC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0FB640F9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5FF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id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14B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E97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B31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9E0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5C0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BC2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EE9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3F0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74</w:t>
            </w:r>
          </w:p>
        </w:tc>
      </w:tr>
      <w:tr w:rsidR="00331C98" w14:paraId="4A78525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37D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2E5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BE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D69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7B6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497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C17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45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006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2EE14A4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31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3CD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74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231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EA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722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67C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67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33E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93AB71B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846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954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409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00D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975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962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98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199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FB9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45</w:t>
            </w:r>
          </w:p>
        </w:tc>
      </w:tr>
      <w:tr w:rsidR="00331C98" w14:paraId="14DB5A30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77A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0A6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B96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D0D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E6F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219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B79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84E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61F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0AB3F4F0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96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60A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CC9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FE2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A9B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83A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E5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C49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1D9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01</w:t>
            </w:r>
          </w:p>
        </w:tc>
      </w:tr>
      <w:tr w:rsidR="00331C98" w14:paraId="2CDEDF96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4EF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20E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79E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D5B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4AF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AC0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D77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CB0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448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45E4CD42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50B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ul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34E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796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862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996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DB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4C3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E32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D92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1706177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49F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gdal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A07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C8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895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58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78C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BC9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A7F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E15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6D3C23EC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B9F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raMarginal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36B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782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2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504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758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0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E16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4E6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14F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4D7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0686DA1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167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ular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8A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52F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1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D26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D9F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7C7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FA1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E67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960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058F46C7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8B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udate_R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FCC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CF4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D6F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0C8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989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DB3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425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0B7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7409BB8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F2A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men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802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2F3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336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F71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42A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0E0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25E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AB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397C6ED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AE9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F0E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B97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AA6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21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CD9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08A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A11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F0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6B19AF0E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503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Sup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E07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F01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1E5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0D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E61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52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8BF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43A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98F215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35D898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Mid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673108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74E2C9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5</w:t>
            </w:r>
          </w:p>
        </w:tc>
        <w:tc>
          <w:tcPr>
            <w:tcW w:w="4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D11680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5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FCFF5A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390 </w:t>
            </w:r>
          </w:p>
        </w:tc>
        <w:tc>
          <w:tcPr>
            <w:tcW w:w="551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811161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28835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E72EFB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A62562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</w:tbl>
    <w:p w14:paraId="02FF7315" w14:textId="77777777" w:rsidR="00331C98" w:rsidRDefault="00331C98" w:rsidP="00331C98">
      <w:pPr>
        <w:spacing w:line="36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</w:p>
    <w:p w14:paraId="1CEEA9FF" w14:textId="77777777" w:rsidR="00331C98" w:rsidRDefault="00331C98" w:rsidP="00331C98">
      <w:pPr>
        <w:spacing w:line="360" w:lineRule="auto"/>
        <w:ind w:left="480" w:hangingChars="200" w:hanging="480"/>
        <w:rPr>
          <w:rFonts w:ascii="Times New Roman" w:eastAsia="SimSun" w:hAnsi="Times New Roman" w:cs="Times New Roman"/>
          <w:sz w:val="24"/>
        </w:rPr>
      </w:pPr>
    </w:p>
    <w:p w14:paraId="0AFC6C6A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  <w:sectPr w:rsidR="00331C98" w:rsidSect="00331C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D7E1A6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44F84731" w14:textId="77777777" w:rsidR="00331C98" w:rsidRDefault="00331C98" w:rsidP="00331C98">
      <w:pPr>
        <w:spacing w:line="360" w:lineRule="auto"/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Supplementary Table 2</w:t>
      </w:r>
      <w:r>
        <w:rPr>
          <w:rFonts w:ascii="Times New Roman" w:eastAsia="SimSun" w:hAnsi="Times New Roman" w:cs="Times New Roman"/>
        </w:rPr>
        <w:t xml:space="preserve">. Paired t test statistical results of nodal </w:t>
      </w:r>
      <w:r>
        <w:rPr>
          <w:rFonts w:ascii="Times New Roman" w:eastAsia="SimSun" w:hAnsi="Times New Roman" w:cs="Times New Roman" w:hint="eastAsia"/>
        </w:rPr>
        <w:t>properties</w:t>
      </w:r>
      <w:r>
        <w:rPr>
          <w:rFonts w:ascii="Times New Roman" w:eastAsia="SimSun" w:hAnsi="Times New Roman" w:cs="Times New Roman"/>
        </w:rPr>
        <w:t xml:space="preserve"> in the theta band.</w:t>
      </w:r>
    </w:p>
    <w:tbl>
      <w:tblPr>
        <w:tblpPr w:leftFromText="180" w:rightFromText="180" w:vertAnchor="text" w:horzAnchor="page" w:tblpX="1647" w:tblpY="120"/>
        <w:tblOverlap w:val="never"/>
        <w:tblW w:w="5076" w:type="pct"/>
        <w:tblLayout w:type="fixed"/>
        <w:tblLook w:val="04A0" w:firstRow="1" w:lastRow="0" w:firstColumn="1" w:lastColumn="0" w:noHBand="0" w:noVBand="1"/>
      </w:tblPr>
      <w:tblGrid>
        <w:gridCol w:w="1923"/>
        <w:gridCol w:w="721"/>
        <w:gridCol w:w="706"/>
        <w:gridCol w:w="741"/>
        <w:gridCol w:w="733"/>
        <w:gridCol w:w="930"/>
        <w:gridCol w:w="867"/>
        <w:gridCol w:w="914"/>
        <w:gridCol w:w="897"/>
      </w:tblGrid>
      <w:tr w:rsidR="00331C98" w14:paraId="66ED50D3" w14:textId="77777777" w:rsidTr="00556E33">
        <w:trPr>
          <w:trHeight w:val="310"/>
        </w:trPr>
        <w:tc>
          <w:tcPr>
            <w:tcW w:w="113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CFEAE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brain regions</w:t>
            </w:r>
          </w:p>
        </w:tc>
        <w:tc>
          <w:tcPr>
            <w:tcW w:w="7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72AFE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2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D2F58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6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30AB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5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602A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5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4037E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89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AC798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BFBC5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2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AA00C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</w:tr>
      <w:tr w:rsidR="00331C98" w14:paraId="04D0B093" w14:textId="77777777" w:rsidTr="00556E33">
        <w:trPr>
          <w:trHeight w:val="310"/>
        </w:trPr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89D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Inf_Oper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D91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2FD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F9B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945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4DB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131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0AC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C2C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52 </w:t>
            </w:r>
          </w:p>
        </w:tc>
      </w:tr>
      <w:tr w:rsidR="00331C98" w14:paraId="0E19B239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A2E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Inf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991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FC2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248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2A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5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AF3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F7D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070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ED5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06 </w:t>
            </w:r>
          </w:p>
        </w:tc>
      </w:tr>
      <w:tr w:rsidR="00331C98" w14:paraId="3E37B38B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F9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67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45B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3B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2D4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4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1A0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285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EC2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27E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881D111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A12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38B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26E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8FA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EF6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7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69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DBB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DD4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54D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0591CB4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308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4D9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695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DD6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B33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86B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1C9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9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802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4E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96 </w:t>
            </w:r>
          </w:p>
        </w:tc>
      </w:tr>
      <w:tr w:rsidR="00331C98" w14:paraId="44A3802C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EB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E89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814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632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6CB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5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8B8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BF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E56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DB4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8383B95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ED2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C55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8D5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603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57F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8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FF0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DC8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F6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E77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423190E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B94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ul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36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3E4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877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A7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2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768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86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9B4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232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4531C507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2D6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ngulum_Ant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371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089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389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A10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7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FE1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273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928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944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8CEA271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6C9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gdal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CEE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129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3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035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0E9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1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D0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1A7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5B6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965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930BB74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7A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ietal_Sup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1C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C15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1B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5E1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96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04F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DC7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6FF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43C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0A5D06F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42E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raMarginal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A7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4DD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EEF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1B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08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214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21D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23C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7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06946710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F8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ular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7AF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529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E31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E10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91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335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99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CC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9D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78A4FB4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759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uneus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75E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FA6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2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394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30C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94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8BD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F53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788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769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DC3E6B6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85D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date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F7C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6EC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70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543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AA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7A2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0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8B7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A8A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31 </w:t>
            </w:r>
          </w:p>
        </w:tc>
      </w:tr>
      <w:tr w:rsidR="00331C98" w14:paraId="7610B602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980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udate_R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279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D1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3DF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679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5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593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27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230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E0B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02 </w:t>
            </w:r>
          </w:p>
        </w:tc>
      </w:tr>
      <w:tr w:rsidR="00331C98" w14:paraId="0499C473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548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men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84C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8A8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757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3B9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FD8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BB0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97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8C2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DD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760 </w:t>
            </w:r>
          </w:p>
        </w:tc>
      </w:tr>
      <w:tr w:rsidR="00331C98" w14:paraId="68F6D6BD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117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men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04E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2FD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73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DB5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2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635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64F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09F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0A3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68C508C5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0D0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268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DAF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3D9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164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895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F5F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5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66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880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116 </w:t>
            </w:r>
          </w:p>
        </w:tc>
      </w:tr>
      <w:tr w:rsidR="00331C98" w14:paraId="70E6387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6F6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2D6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472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2CF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918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16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6A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A41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AD3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07C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35DD012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A2B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lam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629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82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244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6B8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612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FA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F7E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56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17 </w:t>
            </w:r>
          </w:p>
        </w:tc>
      </w:tr>
      <w:tr w:rsidR="00331C98" w14:paraId="5E6AA1F8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2C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Sup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2AC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7E2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27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A16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9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980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99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FE6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4C8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7E2ACDB6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BD4998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Mid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611F81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A66E7A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32</w:t>
            </w:r>
          </w:p>
        </w:tc>
        <w:tc>
          <w:tcPr>
            <w:tcW w:w="4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8D23AC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425ABD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452 </w:t>
            </w:r>
          </w:p>
        </w:tc>
        <w:tc>
          <w:tcPr>
            <w:tcW w:w="551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43E8F9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F17026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0C3D08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323C43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</w:tbl>
    <w:p w14:paraId="4B22C29E" w14:textId="77777777" w:rsidR="00331C98" w:rsidRDefault="00331C98" w:rsidP="00331C98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</w:rPr>
      </w:pPr>
    </w:p>
    <w:p w14:paraId="0F90F8D9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47A76151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7B4D3B03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5CDDD315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44F7A32C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6B3BA0F4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  <w:sectPr w:rsidR="00331C98" w:rsidSect="00331C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9AA5E7" w14:textId="77777777" w:rsidR="00331C98" w:rsidRDefault="00331C98" w:rsidP="00331C98">
      <w:pPr>
        <w:spacing w:line="360" w:lineRule="auto"/>
        <w:ind w:firstLineChars="200" w:firstLine="420"/>
        <w:rPr>
          <w:rFonts w:ascii="Times New Roman" w:eastAsia="SimSun" w:hAnsi="Times New Roman" w:cs="Times New Roman"/>
        </w:rPr>
      </w:pPr>
    </w:p>
    <w:p w14:paraId="6CDB7318" w14:textId="77777777" w:rsidR="00331C98" w:rsidRDefault="00331C98" w:rsidP="00331C98">
      <w:pPr>
        <w:spacing w:line="360" w:lineRule="auto"/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Supplementary Table 3</w:t>
      </w:r>
      <w:r>
        <w:rPr>
          <w:rFonts w:ascii="Times New Roman" w:eastAsia="SimSun" w:hAnsi="Times New Roman" w:cs="Times New Roman"/>
        </w:rPr>
        <w:t>. Paired t test statistical results of nodal</w:t>
      </w:r>
      <w:r>
        <w:rPr>
          <w:rFonts w:ascii="Times New Roman" w:eastAsia="SimSun" w:hAnsi="Times New Roman" w:cs="Times New Roman" w:hint="eastAsia"/>
        </w:rPr>
        <w:t xml:space="preserve"> properties</w:t>
      </w:r>
      <w:r>
        <w:rPr>
          <w:rFonts w:ascii="Times New Roman" w:eastAsia="SimSun" w:hAnsi="Times New Roman" w:cs="Times New Roman"/>
        </w:rPr>
        <w:t xml:space="preserve"> in the alpha band.</w:t>
      </w:r>
    </w:p>
    <w:tbl>
      <w:tblPr>
        <w:tblpPr w:leftFromText="180" w:rightFromText="180" w:vertAnchor="text" w:horzAnchor="page" w:tblpX="1811" w:tblpY="183"/>
        <w:tblOverlap w:val="never"/>
        <w:tblW w:w="5076" w:type="pct"/>
        <w:tblLayout w:type="fixed"/>
        <w:tblLook w:val="04A0" w:firstRow="1" w:lastRow="0" w:firstColumn="1" w:lastColumn="0" w:noHBand="0" w:noVBand="1"/>
      </w:tblPr>
      <w:tblGrid>
        <w:gridCol w:w="1923"/>
        <w:gridCol w:w="721"/>
        <w:gridCol w:w="706"/>
        <w:gridCol w:w="741"/>
        <w:gridCol w:w="733"/>
        <w:gridCol w:w="930"/>
        <w:gridCol w:w="867"/>
        <w:gridCol w:w="914"/>
        <w:gridCol w:w="897"/>
      </w:tblGrid>
      <w:tr w:rsidR="00331C98" w14:paraId="2CB9FB65" w14:textId="77777777" w:rsidTr="00556E33">
        <w:trPr>
          <w:trHeight w:val="310"/>
        </w:trPr>
        <w:tc>
          <w:tcPr>
            <w:tcW w:w="197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DB5A4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brain regions</w:t>
            </w:r>
          </w:p>
        </w:tc>
        <w:tc>
          <w:tcPr>
            <w:tcW w:w="7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241C1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2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7136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6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EFC0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5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6679B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5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57788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89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B6F1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63AEE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2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39C14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</w:tr>
      <w:tr w:rsidR="00331C98" w14:paraId="339E8485" w14:textId="77777777" w:rsidTr="00556E33">
        <w:trPr>
          <w:trHeight w:val="310"/>
        </w:trPr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29B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Sup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D52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356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902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33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7C9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738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073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DA1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10 </w:t>
            </w:r>
          </w:p>
        </w:tc>
      </w:tr>
      <w:tr w:rsidR="00331C98" w14:paraId="4BEDBDD9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B11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Sup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AF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987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02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CA5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80B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92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D7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D14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FC1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FF8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43 </w:t>
            </w:r>
          </w:p>
        </w:tc>
      </w:tr>
      <w:tr w:rsidR="00331C98" w14:paraId="763FD636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FA7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id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9E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C25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5E0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88F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649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001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1B9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9CD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B3D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ED6C9CF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C6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id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A4B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288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205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F2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E0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2B1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F9C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359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71 </w:t>
            </w:r>
          </w:p>
        </w:tc>
      </w:tr>
      <w:tr w:rsidR="00331C98" w14:paraId="5BFC83A7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FB1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id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D7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613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BDF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7DC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C60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39B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D66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E40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66 </w:t>
            </w:r>
          </w:p>
        </w:tc>
      </w:tr>
      <w:tr w:rsidR="00331C98" w14:paraId="28954681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8B9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Inf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E53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36A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23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30A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38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0CC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86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B17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D125463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95E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E2D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D62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11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7FA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376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68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FA4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494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9C9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E8C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05 </w:t>
            </w:r>
          </w:p>
        </w:tc>
      </w:tr>
      <w:tr w:rsidR="00331C98" w14:paraId="4B96E11B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21C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76A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9FF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C4C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343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32B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C06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7B1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0FF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95 </w:t>
            </w:r>
          </w:p>
        </w:tc>
      </w:tr>
      <w:tr w:rsidR="00331C98" w14:paraId="387DF36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A93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ed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809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35B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6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6A6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BE7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1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10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86C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B61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9D5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69 </w:t>
            </w:r>
          </w:p>
        </w:tc>
      </w:tr>
      <w:tr w:rsidR="00331C98" w14:paraId="2F10D12B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F70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D43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0CA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3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731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E0D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55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8DB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929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235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C08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87 </w:t>
            </w:r>
          </w:p>
        </w:tc>
      </w:tr>
      <w:tr w:rsidR="00331C98" w14:paraId="01735E2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207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01E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A28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07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450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AAF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7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403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3A5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11B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97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20 </w:t>
            </w:r>
          </w:p>
        </w:tc>
      </w:tr>
      <w:tr w:rsidR="00331C98" w14:paraId="2A85C87A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334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gdala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C4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94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16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107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756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64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D80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FFD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09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643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835B152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C2F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raMarginal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64F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D69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230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F59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4.080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8BD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57A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688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A20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7CC2E2B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B4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uneus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CFC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94C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B38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7F8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187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92D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4DC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6E9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392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148FD5E4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F1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men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58D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899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581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773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B1D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161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7F8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AFA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94 </w:t>
            </w:r>
          </w:p>
        </w:tc>
      </w:tr>
      <w:tr w:rsidR="00331C98" w14:paraId="19B12B4C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4A1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526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678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9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451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584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1B2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67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E7A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DAD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F5601E3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B72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alam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79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8C9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5CD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97F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17C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06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3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FC8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182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701 </w:t>
            </w:r>
          </w:p>
        </w:tc>
      </w:tr>
      <w:tr w:rsidR="00331C98" w14:paraId="1D0D6B1C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3A4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Sup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B2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E8A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F14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543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7B8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B0B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A7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4F4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345 </w:t>
            </w:r>
          </w:p>
        </w:tc>
      </w:tr>
      <w:tr w:rsidR="00331C98" w14:paraId="2EE3FA37" w14:textId="77777777" w:rsidTr="00556E33">
        <w:trPr>
          <w:trHeight w:val="310"/>
        </w:trPr>
        <w:tc>
          <w:tcPr>
            <w:tcW w:w="11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6D2C9B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Mid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F925D2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418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D0DA1C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36 </w:t>
            </w:r>
          </w:p>
        </w:tc>
        <w:tc>
          <w:tcPr>
            <w:tcW w:w="439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F0410B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434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A01B92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51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F2A1A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14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D3C772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4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3B44F2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532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74DCDF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</w:tbl>
    <w:p w14:paraId="7B02D643" w14:textId="77777777" w:rsidR="00331C98" w:rsidRDefault="00331C98" w:rsidP="00331C98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</w:rPr>
      </w:pPr>
    </w:p>
    <w:p w14:paraId="36E2B0B7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  <w:sectPr w:rsidR="00331C98" w:rsidSect="00331C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A2375F" w14:textId="77777777" w:rsidR="00331C98" w:rsidRDefault="00331C98" w:rsidP="00331C9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3732F7A7" w14:textId="77777777" w:rsidR="00331C98" w:rsidRDefault="00331C98" w:rsidP="00331C98">
      <w:pPr>
        <w:spacing w:line="360" w:lineRule="auto"/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Supplementary Table 4</w:t>
      </w:r>
      <w:r>
        <w:rPr>
          <w:rFonts w:ascii="Times New Roman" w:eastAsia="SimSun" w:hAnsi="Times New Roman" w:cs="Times New Roman"/>
        </w:rPr>
        <w:t xml:space="preserve">. Paired t test statistical results of nodal </w:t>
      </w:r>
      <w:r>
        <w:rPr>
          <w:rFonts w:ascii="Times New Roman" w:eastAsia="SimSun" w:hAnsi="Times New Roman" w:cs="Times New Roman" w:hint="eastAsia"/>
        </w:rPr>
        <w:t>properties</w:t>
      </w:r>
      <w:r>
        <w:rPr>
          <w:rFonts w:ascii="Times New Roman" w:eastAsia="SimSun" w:hAnsi="Times New Roman" w:cs="Times New Roman"/>
        </w:rPr>
        <w:t xml:space="preserve"> in the beta band.</w:t>
      </w:r>
    </w:p>
    <w:tbl>
      <w:tblPr>
        <w:tblpPr w:leftFromText="180" w:rightFromText="180" w:vertAnchor="text" w:horzAnchor="page" w:tblpX="1704" w:tblpY="101"/>
        <w:tblOverlap w:val="never"/>
        <w:tblW w:w="5076" w:type="pct"/>
        <w:tblLayout w:type="fixed"/>
        <w:tblLook w:val="04A0" w:firstRow="1" w:lastRow="0" w:firstColumn="1" w:lastColumn="0" w:noHBand="0" w:noVBand="1"/>
      </w:tblPr>
      <w:tblGrid>
        <w:gridCol w:w="1912"/>
        <w:gridCol w:w="722"/>
        <w:gridCol w:w="708"/>
        <w:gridCol w:w="743"/>
        <w:gridCol w:w="735"/>
        <w:gridCol w:w="931"/>
        <w:gridCol w:w="868"/>
        <w:gridCol w:w="915"/>
        <w:gridCol w:w="898"/>
      </w:tblGrid>
      <w:tr w:rsidR="00331C98" w14:paraId="17B195A6" w14:textId="77777777" w:rsidTr="00556E33">
        <w:trPr>
          <w:trHeight w:val="310"/>
        </w:trPr>
        <w:tc>
          <w:tcPr>
            <w:tcW w:w="197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5387B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brain regions</w:t>
            </w:r>
          </w:p>
        </w:tc>
        <w:tc>
          <w:tcPr>
            <w:tcW w:w="7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8ABE0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2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A96CC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Dc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6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C01F9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75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9786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Ne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5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DD650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89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7AAF2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p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3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9EB96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  <w:tc>
          <w:tcPr>
            <w:tcW w:w="921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3A468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e</w:t>
            </w:r>
            <w:proofErr w:type="spellEnd"/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)</w:t>
            </w:r>
          </w:p>
        </w:tc>
      </w:tr>
      <w:tr w:rsidR="00331C98" w14:paraId="4DDCB3E0" w14:textId="77777777" w:rsidTr="00556E33">
        <w:trPr>
          <w:trHeight w:val="310"/>
        </w:trPr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AF8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Sup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F7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318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48 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156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5A0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50B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B4E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1C7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036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67D1D556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855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Mid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78A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4F2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4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526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412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4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874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90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B36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7EC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EDF0D23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28C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ontal_Inf_Orb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EAC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D2C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8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E6E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087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EA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15A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651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94D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42AAF8C9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D12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landic_Oper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A6E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D9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B25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50C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EEE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1E5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0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CF7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E1B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66 </w:t>
            </w:r>
          </w:p>
        </w:tc>
      </w:tr>
      <w:tr w:rsidR="00331C98" w14:paraId="703D0A37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0AD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A3F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1E5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9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5F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8A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9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A20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19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40F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71D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95 </w:t>
            </w:r>
          </w:p>
        </w:tc>
      </w:tr>
      <w:tr w:rsidR="00331C98" w14:paraId="21F4E1E6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58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factory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53B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62D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7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469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39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29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91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C4F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CB0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3FA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054503AB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094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932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4A9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0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1DC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7D1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1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AED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759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97E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FFB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ECBCFAC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6CD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7D5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9C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5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3EB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018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3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41B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960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3E0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178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6F1C80AF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C3B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gdala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03B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B6C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0A0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3D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30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DB1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0A1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4DE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932 </w:t>
            </w:r>
          </w:p>
        </w:tc>
      </w:tr>
      <w:tr w:rsidR="00331C98" w14:paraId="15028454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B28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gdala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05A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F57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2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C49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10C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1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6B0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938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CE7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CA0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DEE25F2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41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neus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A45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D7B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30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DBE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04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356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BDE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185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D8D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AE762E7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8D5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cipital_Sup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B63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437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2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D98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854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29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27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91A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68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9EE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48F932A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275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raMarginal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EBE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8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52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1E8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FA2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C31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3F6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8FF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A58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5D65EE21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A6C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udate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BE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4294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084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3D78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0ED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3DA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7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DB1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882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141 </w:t>
            </w:r>
          </w:p>
        </w:tc>
      </w:tr>
      <w:tr w:rsidR="00331C98" w14:paraId="02D0240C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42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tamen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72E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3BA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05F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64FD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27B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36E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31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0D5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6D8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891 </w:t>
            </w:r>
          </w:p>
        </w:tc>
      </w:tr>
      <w:tr w:rsidR="00331C98" w14:paraId="09A10EF1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9CD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3AE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57C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036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29E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936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F7F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29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89E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840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716 </w:t>
            </w:r>
          </w:p>
        </w:tc>
      </w:tr>
      <w:tr w:rsidR="00331C98" w14:paraId="718B11D0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DEB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dum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B79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328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2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873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D2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F44E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250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95C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908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3930DA46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595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schl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27E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21D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E2C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17C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515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EEC6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C5D2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E35A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57 </w:t>
            </w:r>
          </w:p>
        </w:tc>
      </w:tr>
      <w:tr w:rsidR="00331C98" w14:paraId="2531BE13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7C75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Sup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63DB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89C0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3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3F4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46EF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28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04E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259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393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D16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  <w:tr w:rsidR="00331C98" w14:paraId="2728E49F" w14:textId="77777777" w:rsidTr="00556E33">
        <w:trPr>
          <w:trHeight w:val="310"/>
        </w:trPr>
        <w:tc>
          <w:tcPr>
            <w:tcW w:w="197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055A31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oral_Pole_Mid_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05E681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2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0CB55A7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167 </w:t>
            </w:r>
          </w:p>
        </w:tc>
        <w:tc>
          <w:tcPr>
            <w:tcW w:w="76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3A1CB19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75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0F9596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96 </w:t>
            </w:r>
          </w:p>
        </w:tc>
        <w:tc>
          <w:tcPr>
            <w:tcW w:w="95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8E847D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89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21816FC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3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1369743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  <w:tc>
          <w:tcPr>
            <w:tcW w:w="92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655DDC1" w14:textId="77777777" w:rsidR="00331C98" w:rsidRDefault="00331C98" w:rsidP="00556E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——</w:t>
            </w:r>
          </w:p>
        </w:tc>
      </w:tr>
    </w:tbl>
    <w:p w14:paraId="66D76161" w14:textId="77777777" w:rsidR="00331C98" w:rsidRDefault="00331C98" w:rsidP="00331C9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</w:p>
    <w:p w14:paraId="6FBFBA3A" w14:textId="77777777" w:rsidR="00331C98" w:rsidRDefault="00331C98" w:rsidP="00331C9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32"/>
        </w:rPr>
      </w:pPr>
    </w:p>
    <w:p w14:paraId="3D16D656" w14:textId="77777777" w:rsidR="009B5823" w:rsidRDefault="009B5823"/>
    <w:sectPr w:rsidR="009B5823" w:rsidSect="00331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98"/>
    <w:rsid w:val="00143B46"/>
    <w:rsid w:val="00331C98"/>
    <w:rsid w:val="006D5621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D0AF"/>
  <w15:chartTrackingRefBased/>
  <w15:docId w15:val="{F36144CA-4628-4CF6-BF95-F1D8D5B3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C98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331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C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C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C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C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C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C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C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C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C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C9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qFormat/>
    <w:rsid w:val="00331C98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31C98"/>
    <w:rPr>
      <w:rFonts w:eastAsiaTheme="minorEastAsia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qFormat/>
    <w:rsid w:val="00331C98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331C98"/>
    <w:rPr>
      <w:rFonts w:eastAsiaTheme="minorEastAsia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331C9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331C98"/>
    <w:rPr>
      <w:rFonts w:eastAsiaTheme="minorEastAsia"/>
      <w:sz w:val="18"/>
      <w:szCs w:val="24"/>
      <w:lang w:val="en-US" w:eastAsia="zh-CN"/>
    </w:rPr>
  </w:style>
  <w:style w:type="table" w:styleId="TableGrid">
    <w:name w:val="Table Grid"/>
    <w:basedOn w:val="TableNormal"/>
    <w:unhideWhenUsed/>
    <w:qFormat/>
    <w:rsid w:val="00331C98"/>
    <w:pPr>
      <w:widowControl w:val="0"/>
      <w:spacing w:after="0" w:line="240" w:lineRule="auto"/>
      <w:jc w:val="both"/>
    </w:pPr>
    <w:rPr>
      <w:rFonts w:eastAsiaTheme="minorEastAsia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331C98"/>
    <w:rPr>
      <w:color w:val="0000FF"/>
      <w:u w:val="single"/>
    </w:rPr>
  </w:style>
  <w:style w:type="character" w:customStyle="1" w:styleId="font11">
    <w:name w:val="font11"/>
    <w:basedOn w:val="DefaultParagraphFont"/>
    <w:qFormat/>
    <w:rsid w:val="00331C9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LineNumber">
    <w:name w:val="line number"/>
    <w:basedOn w:val="DefaultParagraphFont"/>
    <w:rsid w:val="0033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6</Words>
  <Characters>4197</Characters>
  <Application>Microsoft Office Word</Application>
  <DocSecurity>0</DocSecurity>
  <Lines>34</Lines>
  <Paragraphs>9</Paragraphs>
  <ScaleCrop>false</ScaleCrop>
  <Company>Frontiers Media</Company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5-08-22T06:58:00Z</dcterms:created>
  <dcterms:modified xsi:type="dcterms:W3CDTF">2025-08-22T06:59:00Z</dcterms:modified>
</cp:coreProperties>
</file>